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6AE" w:rsidRPr="001D156D" w:rsidRDefault="00D43F48">
      <w:pPr>
        <w:rPr>
          <w:rFonts w:ascii="Calibri" w:hAnsi="Calibri" w:cs="Calibri"/>
        </w:rPr>
      </w:pPr>
      <w:r w:rsidRPr="001D156D">
        <w:rPr>
          <w:rFonts w:ascii="Calibri" w:hAnsi="Calibri" w:cs="Calibri"/>
          <w:b/>
        </w:rPr>
        <w:t>Table S</w:t>
      </w:r>
      <w:r w:rsidR="00A74BEF">
        <w:rPr>
          <w:rFonts w:ascii="Calibri" w:hAnsi="Calibri" w:cs="Calibri"/>
          <w:b/>
        </w:rPr>
        <w:t>3</w:t>
      </w:r>
      <w:r w:rsidRPr="001D156D">
        <w:rPr>
          <w:rFonts w:ascii="Calibri" w:hAnsi="Calibri" w:cs="Calibri"/>
        </w:rPr>
        <w:t xml:space="preserve"> Top 50 up-regulated and down-regulated genes</w:t>
      </w:r>
      <w:r w:rsidRPr="001D156D">
        <w:rPr>
          <w:rFonts w:ascii="Calibri" w:hAnsi="Calibri" w:cs="Calibri"/>
        </w:rPr>
        <w:t>（</w:t>
      </w:r>
      <w:r w:rsidRPr="001D156D">
        <w:rPr>
          <w:rFonts w:ascii="Calibri" w:hAnsi="Calibri" w:cs="Calibri"/>
        </w:rPr>
        <w:t>T2 vs T0</w:t>
      </w:r>
      <w:r w:rsidRPr="001D156D">
        <w:rPr>
          <w:rFonts w:ascii="Calibri" w:hAnsi="Calibri" w:cs="Calibri"/>
        </w:rPr>
        <w:t>）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748"/>
        <w:gridCol w:w="1134"/>
        <w:gridCol w:w="2386"/>
        <w:gridCol w:w="735"/>
        <w:gridCol w:w="1134"/>
      </w:tblGrid>
      <w:tr w:rsidR="001756AE" w:rsidRPr="001D156D" w:rsidTr="00D43F48"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Up-regulated gen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proofErr w:type="spellStart"/>
            <w:r w:rsidRPr="001D156D">
              <w:rPr>
                <w:rFonts w:ascii="Calibri" w:hAnsi="Calibri" w:cs="Calibri"/>
              </w:rPr>
              <w:t>logFC</w:t>
            </w:r>
            <w:r w:rsidR="00D43F48" w:rsidRPr="001D156D"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proofErr w:type="spellStart"/>
            <w:r w:rsidRPr="001D156D">
              <w:rPr>
                <w:rFonts w:ascii="Calibri" w:hAnsi="Calibri" w:cs="Calibri"/>
              </w:rPr>
              <w:t>FDR</w:t>
            </w:r>
            <w:r w:rsidR="00D43F48" w:rsidRPr="001D156D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Down-regulated gen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proofErr w:type="spellStart"/>
            <w:r w:rsidRPr="001D156D">
              <w:rPr>
                <w:rFonts w:ascii="Calibri" w:hAnsi="Calibri" w:cs="Calibri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FDR</w:t>
            </w:r>
          </w:p>
        </w:tc>
      </w:tr>
      <w:tr w:rsidR="001756AE" w:rsidRPr="001D156D" w:rsidTr="00D43F48"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YIF1A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2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2.48E-05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ZNF18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6.5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56E-06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ATP1B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7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3.61E-05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ENTHD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7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3.21E-05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RPS6KA4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6.56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73E-05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ZNF557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9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4.84E-05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HSD17B1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3.9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10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RREB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5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5.25E-05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FCRL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1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22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ODF3B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4.3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6.02E-05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B3GALNT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6.3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37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HBB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2.64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6.83E-05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RPL3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3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87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TPM4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70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89E-05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ZSCAN9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24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2.38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DNAJB4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3.8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9.67E-05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RPL3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00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3.23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SMB5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4.7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06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NAMPT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7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3.40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RNF10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4.9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15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AC004381.6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3.10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4.80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LC4A10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6.7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43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PP6R3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69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6.29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DENND1B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6.52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44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BX4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3.6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6.73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RKCD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3.49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67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ATR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5.06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6.75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IGHG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3.6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70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RUNE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5.7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12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CCDC90B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3.50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76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BZRAP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6.29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33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MLKL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2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2.10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ERCC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46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33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LPAR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5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2.17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METTL2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59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74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OCS3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2.0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2.25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EC24C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7.08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78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LC11A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22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2.34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KRI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3.46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05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CDC20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34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2.64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MIM7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0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96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EGR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7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3.01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C2CD3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9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98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VMP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48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3.50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DHX15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5.64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9.23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SAP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2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3.59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FAM101B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70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9.36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KCNN3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4.36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3.74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LC4A4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1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9.55E-04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CR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78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5.39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EPHB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3.1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06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DDX60L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7.9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5.84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C9orf85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2.9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11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ASPM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2.09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5.87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RPL14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5.1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12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FAXDC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7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5.88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RPL7A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3.94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14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CSAD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3.06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5.88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EOMES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3.5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15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LC2A3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32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6.53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FAM129C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2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16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TEN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8.2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6.58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ARL6IP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7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25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NFXL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6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6.98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CIRBP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5.76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32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GAS6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2.1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08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HADH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3.47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39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TOP2A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9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11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LC4A7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5.1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39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100A9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26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18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MKLN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38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40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E2F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8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19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C8orf59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29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41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ZNF148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0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22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CD79B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20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49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NFAT5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79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38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TGFBR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58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54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MAP7D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4.9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7.92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RPSA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5.41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65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PTB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6.66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07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PP3CB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2.44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66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LSCR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2.0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27E-04</w:t>
            </w:r>
          </w:p>
        </w:tc>
      </w:tr>
      <w:tr w:rsidR="001756AE" w:rsidRPr="001D156D" w:rsidTr="00D43F48">
        <w:trPr>
          <w:trHeight w:val="304"/>
        </w:trPr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lastRenderedPageBreak/>
              <w:t>USP28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5.5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67E-03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ZNF83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-6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37E-04</w:t>
            </w:r>
          </w:p>
        </w:tc>
      </w:tr>
      <w:tr w:rsidR="00D43F48" w:rsidRPr="001D156D" w:rsidTr="00CE7106">
        <w:trPr>
          <w:trHeight w:val="304"/>
        </w:trPr>
        <w:tc>
          <w:tcPr>
            <w:tcW w:w="8221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D43F48" w:rsidRPr="001D156D" w:rsidRDefault="00D43F48" w:rsidP="00CE04B5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  <w:b/>
              </w:rPr>
              <w:t>Table S</w:t>
            </w:r>
            <w:r w:rsidR="00CE04B5">
              <w:rPr>
                <w:rFonts w:ascii="Calibri" w:hAnsi="Calibri" w:cs="Calibri"/>
                <w:b/>
              </w:rPr>
              <w:t>3</w:t>
            </w:r>
            <w:bookmarkStart w:id="0" w:name="_GoBack"/>
            <w:bookmarkEnd w:id="0"/>
            <w:r w:rsidRPr="001D156D">
              <w:rPr>
                <w:rFonts w:ascii="Calibri" w:hAnsi="Calibri" w:cs="Calibri"/>
              </w:rPr>
              <w:t xml:space="preserve"> Top 50 up-regulated and down-regulated genes</w:t>
            </w:r>
            <w:r w:rsidRPr="001D156D">
              <w:rPr>
                <w:rFonts w:ascii="Calibri" w:hAnsi="Calibri" w:cs="Calibri"/>
              </w:rPr>
              <w:t>（</w:t>
            </w:r>
            <w:r w:rsidRPr="001D156D">
              <w:rPr>
                <w:rFonts w:ascii="Calibri" w:hAnsi="Calibri" w:cs="Calibri"/>
              </w:rPr>
              <w:t>T2 vs T0</w:t>
            </w:r>
            <w:r w:rsidRPr="001D156D">
              <w:rPr>
                <w:rFonts w:ascii="Calibri" w:hAnsi="Calibri" w:cs="Calibri"/>
              </w:rPr>
              <w:t>）</w:t>
            </w:r>
            <w:r w:rsidRPr="001D156D">
              <w:rPr>
                <w:rFonts w:ascii="Calibri" w:hAnsi="Calibri" w:cs="Calibri"/>
              </w:rPr>
              <w:t>(</w:t>
            </w:r>
            <w:r w:rsidRPr="001D156D">
              <w:rPr>
                <w:rFonts w:ascii="Calibri" w:hAnsi="Calibri" w:cs="Calibri"/>
                <w:i/>
              </w:rPr>
              <w:t>Continued</w:t>
            </w:r>
            <w:r w:rsidRPr="001D156D">
              <w:rPr>
                <w:rFonts w:ascii="Calibri" w:hAnsi="Calibri" w:cs="Calibri"/>
              </w:rPr>
              <w:t>)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SPINT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30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74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OTUD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0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41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ISPD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00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74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DYSF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32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45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GOLGB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1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78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LBD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0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50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ITPNM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29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80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MEF2BNB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4.49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71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CD2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1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1.89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PHACTR2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1.16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76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DCAF8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2.93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2.02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IRF7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4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78E-04</w:t>
            </w:r>
          </w:p>
        </w:tc>
      </w:tr>
      <w:tr w:rsidR="001756AE" w:rsidRPr="001D156D" w:rsidTr="00D43F48">
        <w:tc>
          <w:tcPr>
            <w:tcW w:w="2097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MCEE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4.15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2.03E-03</w:t>
            </w:r>
          </w:p>
        </w:tc>
        <w:tc>
          <w:tcPr>
            <w:tcW w:w="2386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GSPT1</w:t>
            </w:r>
          </w:p>
        </w:tc>
        <w:tc>
          <w:tcPr>
            <w:tcW w:w="735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38 </w:t>
            </w:r>
          </w:p>
        </w:tc>
        <w:tc>
          <w:tcPr>
            <w:tcW w:w="1134" w:type="dxa"/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8.87E-04</w:t>
            </w:r>
          </w:p>
        </w:tc>
      </w:tr>
      <w:tr w:rsidR="001756AE" w:rsidRPr="001D156D" w:rsidTr="00D43F48"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HSP90AB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1.1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2.05E-03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DDC8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 xml:space="preserve">-5.5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756AE" w:rsidRPr="001D156D" w:rsidRDefault="001756AE" w:rsidP="001756AE">
            <w:pPr>
              <w:rPr>
                <w:rFonts w:ascii="Calibri" w:hAnsi="Calibri" w:cs="Calibri"/>
              </w:rPr>
            </w:pPr>
            <w:r w:rsidRPr="001D156D">
              <w:rPr>
                <w:rFonts w:ascii="Calibri" w:hAnsi="Calibri" w:cs="Calibri"/>
              </w:rPr>
              <w:t>9.34E-04</w:t>
            </w:r>
          </w:p>
        </w:tc>
      </w:tr>
    </w:tbl>
    <w:p w:rsidR="00D43F48" w:rsidRPr="001D156D" w:rsidRDefault="00D43F48" w:rsidP="00D43F48">
      <w:pPr>
        <w:rPr>
          <w:rFonts w:ascii="Calibri" w:hAnsi="Calibri" w:cs="Calibri"/>
        </w:rPr>
      </w:pPr>
      <w:proofErr w:type="spellStart"/>
      <w:proofErr w:type="gramStart"/>
      <w:r w:rsidRPr="001D156D">
        <w:rPr>
          <w:rFonts w:ascii="Calibri" w:hAnsi="Calibri" w:cs="Calibri"/>
          <w:vertAlign w:val="superscript"/>
        </w:rPr>
        <w:t>a</w:t>
      </w:r>
      <w:r w:rsidRPr="001D156D">
        <w:rPr>
          <w:rFonts w:ascii="Calibri" w:hAnsi="Calibri" w:cs="Calibri"/>
        </w:rPr>
        <w:t>LogFC</w:t>
      </w:r>
      <w:proofErr w:type="spellEnd"/>
      <w:proofErr w:type="gramEnd"/>
      <w:r w:rsidRPr="001D156D">
        <w:rPr>
          <w:rFonts w:ascii="Calibri" w:hAnsi="Calibri" w:cs="Calibri"/>
        </w:rPr>
        <w:t>: fold change expressed as log base 2</w:t>
      </w:r>
    </w:p>
    <w:p w:rsidR="00480715" w:rsidRPr="001D156D" w:rsidRDefault="00D43F48" w:rsidP="00D43F48">
      <w:pPr>
        <w:rPr>
          <w:rFonts w:ascii="Calibri" w:hAnsi="Calibri" w:cs="Calibri"/>
        </w:rPr>
      </w:pPr>
      <w:proofErr w:type="spellStart"/>
      <w:proofErr w:type="gramStart"/>
      <w:r w:rsidRPr="001D156D">
        <w:rPr>
          <w:rFonts w:ascii="Calibri" w:hAnsi="Calibri" w:cs="Calibri"/>
          <w:vertAlign w:val="superscript"/>
        </w:rPr>
        <w:t>b</w:t>
      </w:r>
      <w:r w:rsidRPr="001D156D">
        <w:rPr>
          <w:rFonts w:ascii="Calibri" w:hAnsi="Calibri" w:cs="Calibri"/>
        </w:rPr>
        <w:t>FDR</w:t>
      </w:r>
      <w:proofErr w:type="spellEnd"/>
      <w:proofErr w:type="gramEnd"/>
      <w:r w:rsidRPr="001D156D">
        <w:rPr>
          <w:rFonts w:ascii="Calibri" w:hAnsi="Calibri" w:cs="Calibri"/>
        </w:rPr>
        <w:t xml:space="preserve">: p value adjusted using </w:t>
      </w:r>
      <w:proofErr w:type="spellStart"/>
      <w:r w:rsidRPr="001D156D">
        <w:rPr>
          <w:rFonts w:ascii="Calibri" w:hAnsi="Calibri" w:cs="Calibri"/>
        </w:rPr>
        <w:t>Benjamini</w:t>
      </w:r>
      <w:proofErr w:type="spellEnd"/>
      <w:r w:rsidRPr="001D156D">
        <w:rPr>
          <w:rFonts w:ascii="Calibri" w:hAnsi="Calibri" w:cs="Calibri"/>
        </w:rPr>
        <w:t xml:space="preserve"> Hochberg method  </w:t>
      </w:r>
    </w:p>
    <w:sectPr w:rsidR="00480715" w:rsidRPr="001D1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D84" w:rsidRDefault="00520D84" w:rsidP="00480715">
      <w:r>
        <w:separator/>
      </w:r>
    </w:p>
  </w:endnote>
  <w:endnote w:type="continuationSeparator" w:id="0">
    <w:p w:rsidR="00520D84" w:rsidRDefault="00520D84" w:rsidP="00480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D84" w:rsidRDefault="00520D84" w:rsidP="00480715">
      <w:r>
        <w:separator/>
      </w:r>
    </w:p>
  </w:footnote>
  <w:footnote w:type="continuationSeparator" w:id="0">
    <w:p w:rsidR="00520D84" w:rsidRDefault="00520D84" w:rsidP="00480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648"/>
    <w:rsid w:val="001670E6"/>
    <w:rsid w:val="001756AE"/>
    <w:rsid w:val="001D156D"/>
    <w:rsid w:val="001E7C0B"/>
    <w:rsid w:val="001F628B"/>
    <w:rsid w:val="00346CB4"/>
    <w:rsid w:val="003F1257"/>
    <w:rsid w:val="00480715"/>
    <w:rsid w:val="00520D84"/>
    <w:rsid w:val="005E543B"/>
    <w:rsid w:val="008C3CDD"/>
    <w:rsid w:val="008D0682"/>
    <w:rsid w:val="008F4F9F"/>
    <w:rsid w:val="00A74BEF"/>
    <w:rsid w:val="00C07648"/>
    <w:rsid w:val="00CE04B5"/>
    <w:rsid w:val="00D43F48"/>
    <w:rsid w:val="00D87D9A"/>
    <w:rsid w:val="00DA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07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0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0715"/>
    <w:rPr>
      <w:sz w:val="18"/>
      <w:szCs w:val="18"/>
    </w:rPr>
  </w:style>
  <w:style w:type="table" w:styleId="TableGrid">
    <w:name w:val="Table Grid"/>
    <w:basedOn w:val="TableNormal"/>
    <w:uiPriority w:val="59"/>
    <w:rsid w:val="00480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07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0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0715"/>
    <w:rPr>
      <w:sz w:val="18"/>
      <w:szCs w:val="18"/>
    </w:rPr>
  </w:style>
  <w:style w:type="table" w:styleId="TableGrid">
    <w:name w:val="Table Grid"/>
    <w:basedOn w:val="TableNormal"/>
    <w:uiPriority w:val="59"/>
    <w:rsid w:val="00480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hello</dc:creator>
  <cp:keywords/>
  <dc:description/>
  <cp:lastModifiedBy>Calumpang, Mario Jade</cp:lastModifiedBy>
  <cp:revision>9</cp:revision>
  <dcterms:created xsi:type="dcterms:W3CDTF">2018-01-04T14:25:00Z</dcterms:created>
  <dcterms:modified xsi:type="dcterms:W3CDTF">2018-06-04T21:02:00Z</dcterms:modified>
</cp:coreProperties>
</file>